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2</w:t>
      </w:r>
      <w:r>
        <w:rPr/>
        <w:t xml:space="preserve">. Summary of results from NCI60 Cell Screen 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</w:t>
      </w:r>
    </w:p>
    <w:p>
      <w:pPr>
        <w:pStyle w:val="Normal"/>
        <w:rPr/>
      </w:pPr>
      <w:r>
        <w:rPr/>
        <w:tab/>
        <w:tab/>
        <w:tab/>
        <w:tab/>
        <w:tab/>
        <w:tab/>
        <w:t xml:space="preserve">   </w:t>
        <w:tab/>
        <w:t>Run 1</w:t>
        <w:tab/>
        <w:tab/>
        <w:tab/>
        <w:tab/>
        <w:tab/>
        <w:t xml:space="preserve">  </w:t>
        <w:tab/>
        <w:tab/>
        <w:t xml:space="preserve"> Run 2</w:t>
      </w:r>
    </w:p>
    <w:p>
      <w:pPr>
        <w:pStyle w:val="Normal"/>
        <w:rPr/>
      </w:pPr>
      <w:r>
        <w:rPr/>
        <w:tab/>
        <w:tab/>
        <w:tab/>
        <w:tab/>
        <w:tab/>
        <w:t>__________________________________                __________________________________</w:t>
      </w:r>
    </w:p>
    <w:p>
      <w:pPr>
        <w:pStyle w:val="Normal"/>
        <w:rPr/>
      </w:pPr>
      <w:r>
        <w:rPr/>
        <w:t>Cell Line</w:t>
        <w:tab/>
        <w:tab/>
        <w:tab/>
        <w:tab/>
        <w:t>Log</w:t>
      </w:r>
      <w:r>
        <w:rPr>
          <w:vertAlign w:val="subscript"/>
        </w:rPr>
        <w:t>10</w:t>
      </w:r>
      <w:r>
        <w:rPr/>
        <w:t xml:space="preserve"> GI50</w:t>
        <w:tab/>
        <w:t>Log</w:t>
      </w:r>
      <w:r>
        <w:rPr>
          <w:vertAlign w:val="subscript"/>
        </w:rPr>
        <w:t>10</w:t>
      </w:r>
      <w:r>
        <w:rPr/>
        <w:t xml:space="preserve"> TGI</w:t>
        <w:tab/>
        <w:t>Log</w:t>
      </w:r>
      <w:r>
        <w:rPr>
          <w:vertAlign w:val="subscript"/>
        </w:rPr>
        <w:t>10</w:t>
      </w:r>
      <w:r>
        <w:rPr/>
        <w:t xml:space="preserve"> LC50 </w:t>
        <w:tab/>
        <w:tab/>
        <w:t>Log</w:t>
      </w:r>
      <w:r>
        <w:rPr>
          <w:vertAlign w:val="subscript"/>
        </w:rPr>
        <w:t>10</w:t>
      </w:r>
      <w:r>
        <w:rPr/>
        <w:t xml:space="preserve"> GI50</w:t>
        <w:tab/>
        <w:t>Log</w:t>
      </w:r>
      <w:r>
        <w:rPr>
          <w:vertAlign w:val="subscript"/>
        </w:rPr>
        <w:t>10</w:t>
      </w:r>
      <w:r>
        <w:rPr/>
        <w:t xml:space="preserve"> TGI</w:t>
        <w:tab/>
        <w:t>Log</w:t>
      </w:r>
      <w:r>
        <w:rPr>
          <w:vertAlign w:val="subscript"/>
        </w:rPr>
        <w:t>10</w:t>
      </w:r>
      <w:r>
        <w:rPr/>
        <w:t xml:space="preserve"> LC50</w:t>
      </w:r>
    </w:p>
    <w:p>
      <w:pPr>
        <w:pStyle w:val="Normal"/>
        <w:rPr/>
      </w:pPr>
      <w:r>
        <w:rPr/>
        <w:tab/>
        <w:tab/>
        <w:tab/>
        <w:tab/>
        <w:tab/>
        <w:t xml:space="preserve">      (M)</w:t>
        <w:tab/>
        <w:t xml:space="preserve">      (M)</w:t>
        <w:tab/>
        <w:t xml:space="preserve">      (M)</w:t>
        <w:tab/>
        <w:tab/>
        <w:t xml:space="preserve">      (M)   </w:t>
        <w:tab/>
        <w:t xml:space="preserve">      (M)   </w:t>
        <w:tab/>
        <w:t xml:space="preserve">      (M)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</w:t>
      </w:r>
    </w:p>
    <w:p>
      <w:pPr>
        <w:pStyle w:val="Normal"/>
        <w:rPr/>
      </w:pPr>
      <w:r>
        <w:rPr/>
        <w:t>MCF7</w:t>
        <w:tab/>
        <w:tab/>
        <w:tab/>
        <w:tab/>
        <w:tab/>
        <w:t xml:space="preserve">    -6.21</w:t>
        <w:tab/>
        <w:t xml:space="preserve">    -4.41</w:t>
        <w:tab/>
        <w:t xml:space="preserve">    &gt;-4.00</w:t>
        <w:tab/>
        <w:tab/>
        <w:t xml:space="preserve">    -6.31</w:t>
        <w:tab/>
        <w:t xml:space="preserve">    -4.95</w:t>
        <w:tab/>
        <w:t xml:space="preserve">    -4.21</w:t>
      </w:r>
    </w:p>
    <w:p>
      <w:pPr>
        <w:pStyle w:val="Normal"/>
        <w:rPr/>
      </w:pPr>
      <w:r>
        <w:rPr>
          <w:szCs w:val="20"/>
          <w:lang w:val="en-US"/>
        </w:rPr>
        <w:t>MDA-MB-231</w:t>
        <w:tab/>
        <w:tab/>
        <w:tab/>
        <w:t xml:space="preserve">    </w:t>
      </w:r>
      <w:r>
        <w:rPr/>
        <w:t>-6.28</w:t>
        <w:tab/>
        <w:t xml:space="preserve">    -5.64</w:t>
        <w:tab/>
        <w:t xml:space="preserve">      -5.11</w:t>
        <w:tab/>
        <w:tab/>
        <w:t xml:space="preserve">    -6.43  </w:t>
        <w:tab/>
        <w:t xml:space="preserve">    -5.79</w:t>
        <w:tab/>
        <w:t xml:space="preserve">    -4.02</w:t>
      </w:r>
    </w:p>
    <w:p>
      <w:pPr>
        <w:pStyle w:val="Normal"/>
        <w:rPr/>
      </w:pPr>
      <w:r>
        <w:rPr>
          <w:szCs w:val="20"/>
          <w:lang w:val="en-US"/>
        </w:rPr>
        <w:t>HS 578T</w:t>
        <w:tab/>
        <w:tab/>
        <w:tab/>
        <w:tab/>
        <w:t xml:space="preserve">    </w:t>
      </w:r>
      <w:r>
        <w:rPr/>
        <w:t>-6.35</w:t>
        <w:tab/>
        <w:t xml:space="preserve">    -4.50</w:t>
        <w:tab/>
        <w:t xml:space="preserve">    &gt;-4.00</w:t>
        <w:tab/>
        <w:tab/>
        <w:t xml:space="preserve">    -6.68</w:t>
        <w:tab/>
        <w:t xml:space="preserve">    -6.26</w:t>
        <w:tab/>
        <w:t xml:space="preserve">  &gt;-4.00</w:t>
      </w:r>
    </w:p>
    <w:p>
      <w:pPr>
        <w:pStyle w:val="Normal"/>
        <w:rPr/>
      </w:pPr>
      <w:r>
        <w:rPr>
          <w:szCs w:val="20"/>
          <w:lang w:val="en-US"/>
        </w:rPr>
        <w:t>MDA-MB-435</w:t>
        <w:tab/>
        <w:tab/>
        <w:tab/>
        <w:t xml:space="preserve">    </w:t>
      </w:r>
      <w:r>
        <w:rPr/>
        <w:t>-6.56</w:t>
        <w:tab/>
        <w:t xml:space="preserve">    -6.15</w:t>
        <w:tab/>
        <w:t xml:space="preserve">      -5.14</w:t>
        <w:tab/>
        <w:tab/>
        <w:t xml:space="preserve">    -6.79</w:t>
        <w:tab/>
        <w:t xml:space="preserve">    -6.51</w:t>
        <w:tab/>
        <w:t xml:space="preserve">    -6.22</w:t>
      </w:r>
    </w:p>
    <w:p>
      <w:pPr>
        <w:pStyle w:val="Normal"/>
        <w:rPr/>
      </w:pPr>
      <w:r>
        <w:rPr>
          <w:szCs w:val="20"/>
          <w:lang w:val="en-US"/>
        </w:rPr>
        <w:t>BT-549</w:t>
        <w:tab/>
        <w:tab/>
        <w:tab/>
        <w:tab/>
        <w:t xml:space="preserve">    </w:t>
      </w:r>
      <w:r>
        <w:rPr/>
        <w:t>-6.29</w:t>
        <w:tab/>
        <w:t xml:space="preserve">    -5.45</w:t>
        <w:tab/>
        <w:t xml:space="preserve">    &gt;-4.00</w:t>
        <w:tab/>
        <w:tab/>
        <w:t xml:space="preserve">    -6.48</w:t>
        <w:tab/>
        <w:t xml:space="preserve">    -5.72</w:t>
        <w:tab/>
        <w:t xml:space="preserve">    -5.01</w:t>
      </w:r>
    </w:p>
    <w:p>
      <w:pPr>
        <w:pStyle w:val="Normal"/>
        <w:rPr/>
      </w:pPr>
      <w:r>
        <w:rPr>
          <w:szCs w:val="20"/>
          <w:lang w:val="en-US"/>
        </w:rPr>
        <w:t>T47-D</w:t>
        <w:tab/>
        <w:tab/>
        <w:tab/>
        <w:tab/>
        <w:tab/>
        <w:t xml:space="preserve">    </w:t>
      </w:r>
      <w:r>
        <w:rPr/>
        <w:t>-5.73</w:t>
        <w:tab/>
        <w:t xml:space="preserve">  &gt;-4.00</w:t>
        <w:tab/>
        <w:t xml:space="preserve">    &gt;-4.00</w:t>
        <w:tab/>
        <w:tab/>
        <w:t xml:space="preserve">    -6.60</w:t>
        <w:tab/>
        <w:t xml:space="preserve">    -6.05</w:t>
        <w:tab/>
        <w:t xml:space="preserve">  &gt;-4.00</w:t>
      </w:r>
    </w:p>
    <w:p>
      <w:pPr>
        <w:pStyle w:val="Normal"/>
        <w:rPr/>
      </w:pPr>
      <w:r>
        <w:rPr/>
        <w:t>MDA-MB-468</w:t>
        <w:tab/>
        <w:tab/>
        <w:tab/>
        <w:tab/>
        <w:tab/>
        <w:tab/>
        <w:tab/>
        <w:tab/>
        <w:tab/>
        <w:tab/>
        <w:t xml:space="preserve">    -6.79</w:t>
        <w:tab/>
        <w:t xml:space="preserve">    -6.4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 Breast Cancer Cell Lines</w:t>
        <w:tab/>
        <w:t>-6.23±0.063</w:t>
        <w:tab/>
        <w:t>-5.23±0.12</w:t>
        <w:tab/>
        <w:t>-5.12±0.078</w:t>
        <w:tab/>
        <w:tab/>
        <w:t>-6.58±0.059</w:t>
        <w:tab/>
        <w:t>-5.96±0.087</w:t>
        <w:tab/>
        <w:t>-4.86±0.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an All Cell Lines</w:t>
        <w:tab/>
        <w:tab/>
        <w:tab/>
        <w:t>-6.13±0.007</w:t>
        <w:tab/>
        <w:t>-5.02±0.014</w:t>
        <w:tab/>
        <w:t>-4.41±0.011</w:t>
        <w:tab/>
        <w:tab/>
        <w:t>-6.41±0.005</w:t>
        <w:tab/>
        <w:t>-5.72±0.011</w:t>
        <w:tab/>
        <w:t>-4.82±0.014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0:24:00Z</dcterms:created>
  <dc:creator>Martin Slade</dc:creator>
  <dc:description/>
  <cp:keywords/>
  <dc:language>en-US</dc:language>
  <cp:lastModifiedBy>eyague</cp:lastModifiedBy>
  <dcterms:modified xsi:type="dcterms:W3CDTF">2008-11-10T10:24:00Z</dcterms:modified>
  <cp:revision>2</cp:revision>
  <dc:subject/>
  <dc:title>Breast Cancer</dc:title>
</cp:coreProperties>
</file>